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EEEE4D" w14:textId="77777777" w:rsidR="00C71971" w:rsidRDefault="00C71971" w:rsidP="00B57F4A">
      <w:pPr>
        <w:pStyle w:val="MDPI13authornames"/>
        <w:spacing w:line="360" w:lineRule="auto"/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</w:pPr>
    </w:p>
    <w:p w14:paraId="40A3ABC8" w14:textId="2A56E72A" w:rsidR="00B57F4A" w:rsidRPr="00B57F4A" w:rsidRDefault="00B57F4A" w:rsidP="00B57F4A">
      <w:pPr>
        <w:pStyle w:val="MDPI13authornames"/>
        <w:spacing w:line="360" w:lineRule="auto"/>
        <w:rPr>
          <w:rFonts w:ascii="Times New Roman" w:hAnsi="Times New Roman"/>
          <w:b w:val="0"/>
          <w:sz w:val="22"/>
          <w:szCs w:val="24"/>
        </w:rPr>
      </w:pPr>
      <w:r w:rsidRPr="00AE71B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S</w:t>
      </w:r>
      <w:r w:rsidRPr="00AE71B1">
        <w:rPr>
          <w:rFonts w:ascii="Times New Roman" w:eastAsiaTheme="minorEastAsia" w:hAnsi="Times New Roman" w:hint="eastAsia"/>
          <w:color w:val="auto"/>
          <w:sz w:val="24"/>
          <w:szCs w:val="24"/>
          <w:lang w:eastAsia="en-US" w:bidi="ar-SA"/>
        </w:rPr>
        <w:t>upplement</w:t>
      </w:r>
      <w:r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ary</w:t>
      </w:r>
      <w:r w:rsidRPr="00AE71B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</w:t>
      </w:r>
      <w:r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Data</w:t>
      </w:r>
      <w:r w:rsidRPr="00AE71B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.</w:t>
      </w:r>
      <w:r w:rsidRPr="00CB3A40">
        <w:rPr>
          <w:rFonts w:ascii="Times New Roman" w:hAnsi="Times New Roman"/>
          <w:b w:val="0"/>
          <w:sz w:val="22"/>
          <w:szCs w:val="24"/>
        </w:rPr>
        <w:t xml:space="preserve"> </w:t>
      </w:r>
      <w:r w:rsidR="00C71971"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Search strategy</w:t>
      </w:r>
    </w:p>
    <w:p w14:paraId="489904F0" w14:textId="77777777" w:rsidR="00C71971" w:rsidRPr="00C71971" w:rsidRDefault="00C71971" w:rsidP="00C71971">
      <w:pPr>
        <w:pStyle w:val="MDPI13authornames"/>
        <w:spacing w:line="360" w:lineRule="auto"/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1. </w:t>
      </w:r>
      <w:proofErr w:type="spellStart"/>
      <w:r w:rsidRPr="00C7197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Pubmed</w:t>
      </w:r>
      <w:proofErr w:type="spellEnd"/>
    </w:p>
    <w:p w14:paraId="315F4374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 Search all field for “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kinec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” OR “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icrosof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 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kinec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” OR “infrared” OR “RGB-D camera” OR “RGB-D sensor” OR “RGB-D” OR “RGB-depth” OR “depth camera” OR “3D camera”</w:t>
      </w:r>
    </w:p>
    <w:p w14:paraId="2EAB91EF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2 Search all field for “shoulder” OR “upper limb” OR “upper body” OR “upper extremity”</w:t>
      </w:r>
    </w:p>
    <w:p w14:paraId="070A3AAB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3 Search all field for “range of motion” OR “kinematic” OR “motor” OR “movement” OR “angle” OR “motion”</w:t>
      </w:r>
    </w:p>
    <w:p w14:paraId="2E79787B" w14:textId="2A95C8A5" w:rsid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4 #1 AND #2 AND #3</w:t>
      </w:r>
    </w:p>
    <w:p w14:paraId="4F3F2DB1" w14:textId="77777777" w:rsidR="00C71971" w:rsidRPr="00C71971" w:rsidRDefault="00C71971" w:rsidP="00C71971"/>
    <w:p w14:paraId="4A9E8373" w14:textId="77777777" w:rsidR="00C71971" w:rsidRPr="00C71971" w:rsidRDefault="00C71971" w:rsidP="00C71971">
      <w:pPr>
        <w:pStyle w:val="MDPI13authornames"/>
        <w:spacing w:line="360" w:lineRule="auto"/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2. </w:t>
      </w:r>
      <w:proofErr w:type="spellStart"/>
      <w:r w:rsidRPr="00C7197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Embase</w:t>
      </w:r>
      <w:proofErr w:type="spellEnd"/>
    </w:p>
    <w:p w14:paraId="3E25B2B0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 ‘motion analysis system’/exp OR ‘motion analysis system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4744D098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2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infrared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36033C1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3 ‘RGB-D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35246B1C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4 ‘RGB-Depth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512DF294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5 ‘depth camera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6ABFF6B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6 ‘3D camera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6168102F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7 #1 OR #2 OR #3 OR #4 OR #5 OR #6</w:t>
      </w:r>
    </w:p>
    <w:p w14:paraId="7041CF2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8 ‘shoulder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27B4596B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9 ‘upper limb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4CD72055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lastRenderedPageBreak/>
        <w:t>#10 ‘upper body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74003B2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1 ‘upper extremity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47E99AE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2 #8 OR #9 OR #10 OR #11</w:t>
      </w:r>
    </w:p>
    <w:p w14:paraId="67E7C2F7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3 ‘range of motion’/exp OR ‘range of motion</w:t>
      </w:r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’: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412F6907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4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kinematic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52DD0F94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5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otor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05AB7909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6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ovement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1E4F00B3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7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angle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 </w:t>
      </w:r>
    </w:p>
    <w:p w14:paraId="57DA8FDE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8 </w:t>
      </w:r>
      <w:proofErr w:type="spellStart"/>
      <w:proofErr w:type="gram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otion:ab</w:t>
      </w:r>
      <w:proofErr w:type="gram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,ti</w:t>
      </w:r>
      <w:proofErr w:type="spellEnd"/>
    </w:p>
    <w:p w14:paraId="76CE245E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19 #13 OR #14 OR #15 OR #16 </w:t>
      </w:r>
      <w:bookmarkStart w:id="0" w:name="_GoBack"/>
      <w:bookmarkEnd w:id="0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OR #17 OR #18</w:t>
      </w:r>
    </w:p>
    <w:p w14:paraId="5D56197E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20 #7 AND #12 AND #19 </w:t>
      </w:r>
    </w:p>
    <w:p w14:paraId="2B08EDE2" w14:textId="02EAC064" w:rsidR="00C71971" w:rsidRPr="00C71971" w:rsidRDefault="00C71971" w:rsidP="00C71971">
      <w:pPr>
        <w:pStyle w:val="MDPI13authornames"/>
        <w:spacing w:line="36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</w:p>
    <w:p w14:paraId="109AB585" w14:textId="77777777" w:rsidR="00C71971" w:rsidRPr="00C71971" w:rsidRDefault="00C71971" w:rsidP="00C71971">
      <w:pPr>
        <w:pStyle w:val="MDPI13authornames"/>
        <w:spacing w:line="360" w:lineRule="auto"/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>3. Cochrane library</w:t>
      </w:r>
    </w:p>
    <w:p w14:paraId="1A326E8F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1 Search all field for “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kinec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” OR “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icrosof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 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kinect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” OR “infrared” OR “RGB-D camera” OR “RGB-D sensor” OR “RGB-D” OR “RGB-depth” OR “depth camera” OR “3D camera”</w:t>
      </w:r>
    </w:p>
    <w:p w14:paraId="1BC8231E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2 Search all field for “shoulder” OR “upper limb” OR “upper body” OR “upper extremity”</w:t>
      </w:r>
    </w:p>
    <w:p w14:paraId="67F7EE18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3 Search all field for “range of motion” OR “kinematic” OR “motor” OR “movement” OR “angle” OR “motion”</w:t>
      </w:r>
    </w:p>
    <w:p w14:paraId="2D75F167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#4 Search </w:t>
      </w:r>
      <w:proofErr w:type="spellStart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MeSH</w:t>
      </w:r>
      <w:proofErr w:type="spellEnd"/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 xml:space="preserve"> term “range of motion, articular” </w:t>
      </w:r>
    </w:p>
    <w:p w14:paraId="20BAB85D" w14:textId="77777777" w:rsidR="00C71971" w:rsidRPr="00C71971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5 #3 OR #4</w:t>
      </w:r>
    </w:p>
    <w:p w14:paraId="5482D5F0" w14:textId="363F8740" w:rsidR="00B57F4A" w:rsidRDefault="00C71971" w:rsidP="00C71971">
      <w:pPr>
        <w:pStyle w:val="MDPI13authornames"/>
        <w:spacing w:line="240" w:lineRule="auto"/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</w:pPr>
      <w:r w:rsidRPr="00C71971">
        <w:rPr>
          <w:rFonts w:ascii="Times New Roman" w:eastAsiaTheme="minorEastAsia" w:hAnsi="Times New Roman"/>
          <w:b w:val="0"/>
          <w:color w:val="auto"/>
          <w:sz w:val="24"/>
          <w:szCs w:val="24"/>
          <w:lang w:eastAsia="en-US" w:bidi="ar-SA"/>
        </w:rPr>
        <w:t>#6 #1 AND #2 AND #5</w:t>
      </w:r>
    </w:p>
    <w:sectPr w:rsidR="00B57F4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68CD3" w14:textId="77777777" w:rsidR="00362C8B" w:rsidRDefault="00362C8B" w:rsidP="00117666">
      <w:pPr>
        <w:spacing w:after="0"/>
      </w:pPr>
      <w:r>
        <w:separator/>
      </w:r>
    </w:p>
  </w:endnote>
  <w:endnote w:type="continuationSeparator" w:id="0">
    <w:p w14:paraId="67CD0C11" w14:textId="77777777" w:rsidR="00362C8B" w:rsidRDefault="00362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9CE0EE" w14:textId="77777777" w:rsidR="00362C8B" w:rsidRDefault="00362C8B" w:rsidP="00117666">
      <w:pPr>
        <w:spacing w:after="0"/>
      </w:pPr>
      <w:r>
        <w:separator/>
      </w:r>
    </w:p>
  </w:footnote>
  <w:footnote w:type="continuationSeparator" w:id="0">
    <w:p w14:paraId="39DD34B5" w14:textId="77777777" w:rsidR="00362C8B" w:rsidRDefault="00362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433C38"/>
    <w:multiLevelType w:val="hybridMultilevel"/>
    <w:tmpl w:val="D92C0778"/>
    <w:lvl w:ilvl="0" w:tplc="D8FE3CA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51A2D25"/>
    <w:multiLevelType w:val="hybridMultilevel"/>
    <w:tmpl w:val="9C5E34E0"/>
    <w:lvl w:ilvl="0" w:tplc="107CE8D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0EB3"/>
    <w:rsid w:val="001C338D"/>
    <w:rsid w:val="00267D18"/>
    <w:rsid w:val="002868E2"/>
    <w:rsid w:val="002869C3"/>
    <w:rsid w:val="002936E4"/>
    <w:rsid w:val="002B4A57"/>
    <w:rsid w:val="002C74CA"/>
    <w:rsid w:val="003544FB"/>
    <w:rsid w:val="00362C8B"/>
    <w:rsid w:val="0037524D"/>
    <w:rsid w:val="00380505"/>
    <w:rsid w:val="003D2D47"/>
    <w:rsid w:val="003D2F2D"/>
    <w:rsid w:val="00401590"/>
    <w:rsid w:val="00447801"/>
    <w:rsid w:val="00452E9C"/>
    <w:rsid w:val="004735C8"/>
    <w:rsid w:val="004961FF"/>
    <w:rsid w:val="004F5D57"/>
    <w:rsid w:val="004F7AB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9FA"/>
    <w:rsid w:val="009151AA"/>
    <w:rsid w:val="0093429D"/>
    <w:rsid w:val="00943573"/>
    <w:rsid w:val="00970F7D"/>
    <w:rsid w:val="00992EB2"/>
    <w:rsid w:val="00994A3D"/>
    <w:rsid w:val="009C2B12"/>
    <w:rsid w:val="009C70F3"/>
    <w:rsid w:val="00A174D9"/>
    <w:rsid w:val="00A569CD"/>
    <w:rsid w:val="00AB5EE2"/>
    <w:rsid w:val="00AB6715"/>
    <w:rsid w:val="00AE1EBE"/>
    <w:rsid w:val="00AE71B1"/>
    <w:rsid w:val="00B1671E"/>
    <w:rsid w:val="00B25EB8"/>
    <w:rsid w:val="00B354E1"/>
    <w:rsid w:val="00B37F4D"/>
    <w:rsid w:val="00B57F4A"/>
    <w:rsid w:val="00BE0623"/>
    <w:rsid w:val="00C52A7B"/>
    <w:rsid w:val="00C56BAF"/>
    <w:rsid w:val="00C65247"/>
    <w:rsid w:val="00C679AA"/>
    <w:rsid w:val="00C71971"/>
    <w:rsid w:val="00C75972"/>
    <w:rsid w:val="00C9485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a0"/>
    <w:link w:val="MDPI13authornamesChar"/>
    <w:qFormat/>
    <w:rsid w:val="00AE71B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MDPI13authornamesChar">
    <w:name w:val="MDPI_1.3_authornames Char"/>
    <w:basedOn w:val="a1"/>
    <w:link w:val="MDPI13authornames"/>
    <w:rsid w:val="00AE71B1"/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D01FD63-5D3E-4569-9D06-1E6DA17AF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JI LEE</cp:lastModifiedBy>
  <cp:revision>3</cp:revision>
  <cp:lastPrinted>2013-10-03T12:51:00Z</cp:lastPrinted>
  <dcterms:created xsi:type="dcterms:W3CDTF">2025-01-27T15:48:00Z</dcterms:created>
  <dcterms:modified xsi:type="dcterms:W3CDTF">2025-01-27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